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10E0A" w14:textId="77777777" w:rsidR="006135D0" w:rsidRPr="006135D0" w:rsidRDefault="006135D0" w:rsidP="006135D0">
      <w:pPr>
        <w:keepNext/>
        <w:keepLines/>
        <w:widowControl/>
        <w:spacing w:beforeLines="100" w:before="312" w:afterLines="100" w:after="312" w:line="576" w:lineRule="auto"/>
        <w:outlineLvl w:val="0"/>
        <w:rPr>
          <w:rFonts w:ascii="Times New Roman" w:eastAsia="宋体" w:hAnsi="Times New Roman" w:cs="宋体"/>
          <w:b/>
          <w:kern w:val="44"/>
          <w:sz w:val="36"/>
          <w:szCs w:val="36"/>
          <w14:ligatures w14:val="none"/>
        </w:rPr>
      </w:pPr>
      <w:r w:rsidRPr="006135D0">
        <w:rPr>
          <w:rFonts w:ascii="Times New Roman" w:eastAsia="宋体" w:hAnsi="Times New Roman" w:cs="宋体"/>
          <w:b/>
          <w:kern w:val="44"/>
          <w:sz w:val="36"/>
          <w:szCs w:val="36"/>
          <w14:ligatures w14:val="none"/>
        </w:rPr>
        <w:t>Appendix</w:t>
      </w:r>
    </w:p>
    <w:p w14:paraId="1A94613D" w14:textId="77777777" w:rsidR="006135D0" w:rsidRPr="006135D0" w:rsidRDefault="006135D0" w:rsidP="006135D0">
      <w:pPr>
        <w:keepNext/>
        <w:keepLines/>
        <w:widowControl/>
        <w:spacing w:beforeLines="100" w:before="312" w:afterLines="100" w:after="312" w:line="412" w:lineRule="auto"/>
        <w:outlineLvl w:val="1"/>
        <w:rPr>
          <w:rFonts w:ascii="Times New Roman" w:eastAsia="等线 Light" w:hAnsi="Times New Roman" w:cs="宋体"/>
          <w:b/>
          <w:bCs/>
          <w:kern w:val="0"/>
          <w:sz w:val="32"/>
          <w:szCs w:val="32"/>
          <w14:ligatures w14:val="none"/>
        </w:rPr>
      </w:pPr>
      <w:r w:rsidRPr="006135D0">
        <w:rPr>
          <w:rFonts w:ascii="Times New Roman" w:eastAsia="宋体" w:hAnsi="Times New Roman" w:cs="宋体"/>
          <w:b/>
          <w:bCs/>
          <w:kern w:val="0"/>
          <w:sz w:val="32"/>
          <w:szCs w:val="32"/>
          <w14:ligatures w14:val="none"/>
        </w:rPr>
        <w:t>Glossary of Ter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984"/>
        <w:gridCol w:w="1239"/>
        <w:gridCol w:w="2733"/>
      </w:tblGrid>
      <w:tr w:rsidR="006135D0" w:rsidRPr="006135D0" w14:paraId="3C021B9E" w14:textId="77777777">
        <w:trPr>
          <w:trHeight w:val="285"/>
        </w:trPr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31F33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0D0A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longs to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16A6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longs to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D278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6135D0" w:rsidRPr="006135D0" w14:paraId="7EA09283" w14:textId="77777777">
        <w:trPr>
          <w:trHeight w:val="227"/>
        </w:trPr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A515E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05C3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put sequenc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F68E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𝑋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7359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Input sequence of financial variables spanning </w:t>
            </w: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𝑙</w:t>
            </w: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consecutive time steps</w:t>
            </w:r>
          </w:p>
        </w:tc>
      </w:tr>
      <w:tr w:rsidR="006135D0" w:rsidRPr="006135D0" w14:paraId="6CE177A6" w14:textId="77777777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19A8E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3A3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ime step ind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E0B5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𝑡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69B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x of the time step</w:t>
            </w:r>
          </w:p>
        </w:tc>
      </w:tr>
      <w:tr w:rsidR="006135D0" w:rsidRPr="006135D0" w14:paraId="0C68C3C0" w14:textId="77777777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81F1B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15C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financial variabl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5DA9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𝑑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EC8C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financial variables at each time step</w:t>
            </w:r>
          </w:p>
        </w:tc>
      </w:tr>
      <w:tr w:rsidR="006135D0" w:rsidRPr="006135D0" w14:paraId="0C022FC6" w14:textId="77777777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473C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FBA243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liding window length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CB98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𝑊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846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ength of the sliding window</w:t>
            </w:r>
          </w:p>
        </w:tc>
      </w:tr>
      <w:tr w:rsidR="006135D0" w:rsidRPr="006135D0" w14:paraId="1D6017F3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F75ED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BEB6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ffective edge threshol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996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𝜏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712A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hreshold for selecting effective edges in the Bayesian network</w:t>
            </w:r>
          </w:p>
        </w:tc>
      </w:tr>
      <w:tr w:rsidR="006135D0" w:rsidRPr="006135D0" w14:paraId="66CC5BAC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387E4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0FBA9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ss balance weight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3675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𝜆</w:t>
            </w: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₁, </w:t>
            </w: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𝜆</w:t>
            </w: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₂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FA86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ights for balancing prediction error and DAG constraints</w:t>
            </w:r>
          </w:p>
        </w:tc>
      </w:tr>
      <w:tr w:rsidR="006135D0" w:rsidRPr="006135D0" w14:paraId="6DD3A9D6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5B0D2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D523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isk aversion coefficient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8C1D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𝛾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01C44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efficient of risk aversion in the risk adjustment term</w:t>
            </w:r>
          </w:p>
        </w:tc>
      </w:tr>
      <w:tr w:rsidR="006135D0" w:rsidRPr="006135D0" w14:paraId="6A3A3C01" w14:textId="77777777">
        <w:trPr>
          <w:trHeight w:val="262"/>
        </w:trPr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772F9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bbreviations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29A9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nsformer-enhanced Efficient Fusion Optimized Bayesian Network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A16E7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ns-EFOBN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8B73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posed model in this study</w:t>
            </w:r>
          </w:p>
        </w:tc>
      </w:tr>
      <w:tr w:rsidR="006135D0" w:rsidRPr="006135D0" w14:paraId="2F313C2A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CEFF1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DDAE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ynamic Bayesian Networ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2938C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B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3495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ynamic Bayesian Network</w:t>
            </w:r>
          </w:p>
        </w:tc>
      </w:tr>
      <w:tr w:rsidR="006135D0" w:rsidRPr="006135D0" w14:paraId="2237C8B6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DDB85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B42F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rected Acyclic Graph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62DFE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AG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F3EC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rected Acyclic Graph</w:t>
            </w:r>
          </w:p>
        </w:tc>
      </w:tr>
      <w:tr w:rsidR="006135D0" w:rsidRPr="006135D0" w14:paraId="1B459D1F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BA9FC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5076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F8F9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13A4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Error</w:t>
            </w:r>
          </w:p>
        </w:tc>
      </w:tr>
      <w:tr w:rsidR="006135D0" w:rsidRPr="006135D0" w14:paraId="5C3FF124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9743E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6163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Squared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DFE4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2E5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Squared Error</w:t>
            </w:r>
          </w:p>
        </w:tc>
      </w:tr>
      <w:tr w:rsidR="006135D0" w:rsidRPr="006135D0" w14:paraId="334FAD0A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2E1F3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2E20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5C33E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FEAC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Error</w:t>
            </w:r>
          </w:p>
        </w:tc>
      </w:tr>
      <w:tr w:rsidR="006135D0" w:rsidRPr="006135D0" w14:paraId="47C61990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E2823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6F7A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Percentag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6DF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P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A83F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Percentage Error</w:t>
            </w:r>
          </w:p>
        </w:tc>
      </w:tr>
      <w:tr w:rsidR="006135D0" w:rsidRPr="006135D0" w14:paraId="5D9B9826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F79F0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5B0B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Relativ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70F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BBA6C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Absolute Relative Error</w:t>
            </w:r>
          </w:p>
        </w:tc>
      </w:tr>
      <w:tr w:rsidR="006135D0" w:rsidRPr="006135D0" w14:paraId="7EA5282F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8DE9E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340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Percentag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6E31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MSP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BEE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Percentage Error</w:t>
            </w:r>
          </w:p>
        </w:tc>
      </w:tr>
      <w:tr w:rsidR="006135D0" w:rsidRPr="006135D0" w14:paraId="68996273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3A0D7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250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Squared Relativ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78D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SR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848B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Squared Relative Error</w:t>
            </w:r>
          </w:p>
        </w:tc>
      </w:tr>
      <w:tr w:rsidR="006135D0" w:rsidRPr="006135D0" w14:paraId="5F03F864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2BFCD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4F622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Relative Err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36E5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MSRE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BC57C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ot Mean Squared Relative Error</w:t>
            </w:r>
          </w:p>
        </w:tc>
      </w:tr>
      <w:tr w:rsidR="006135D0" w:rsidRPr="006135D0" w14:paraId="0B526B84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D0612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EB00A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efficient of Determin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43EC3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6B1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efficient of Determination</w:t>
            </w:r>
          </w:p>
        </w:tc>
      </w:tr>
      <w:tr w:rsidR="006135D0" w:rsidRPr="006135D0" w14:paraId="6EB375D8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3661D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6B7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olume Rate of Chang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4A5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ROC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48F1E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olume Rate of Change</w:t>
            </w:r>
          </w:p>
        </w:tc>
      </w:tr>
      <w:tr w:rsidR="006135D0" w:rsidRPr="006135D0" w14:paraId="652051DC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CDAB9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E3C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-Balance Volum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BA1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BV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C965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-Balance Volume</w:t>
            </w:r>
          </w:p>
        </w:tc>
      </w:tr>
      <w:tr w:rsidR="006135D0" w:rsidRPr="006135D0" w14:paraId="1E4B8702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13EFD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A301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tic Bayesian Networ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508A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B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BE0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tic Bayesian Network</w:t>
            </w:r>
          </w:p>
        </w:tc>
      </w:tr>
      <w:tr w:rsidR="006135D0" w:rsidRPr="006135D0" w14:paraId="20A3D60F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70C66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3997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ention-Guided Bayesian Networ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5AF5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</w:t>
            </w:r>
            <w:proofErr w:type="spellEnd"/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B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216DC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ention-Guided Bayesian Network</w:t>
            </w:r>
          </w:p>
        </w:tc>
      </w:tr>
      <w:tr w:rsidR="006135D0" w:rsidRPr="006135D0" w14:paraId="5CAE74AC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7B2A6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62C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raph Neural Network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3F370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NN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F0CE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raph Neural Networks</w:t>
            </w:r>
          </w:p>
        </w:tc>
      </w:tr>
      <w:tr w:rsidR="006135D0" w:rsidRPr="006135D0" w14:paraId="68EC7E12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ECF6A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E2A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to-Regressive Transformer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3030DC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-Transforme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473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to-Regressive Transformers</w:t>
            </w:r>
          </w:p>
        </w:tc>
      </w:tr>
      <w:tr w:rsidR="006135D0" w:rsidRPr="006135D0" w14:paraId="32B8AF91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D57FF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5BB3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ention-Augmented Transformer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BDDD6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A-Transformer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A1EB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ention-Augmented Transformers</w:t>
            </w:r>
          </w:p>
        </w:tc>
      </w:tr>
      <w:tr w:rsidR="006135D0" w:rsidRPr="006135D0" w14:paraId="5FF90DB1" w14:textId="77777777">
        <w:trPr>
          <w:trHeight w:val="262"/>
        </w:trPr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40EC9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ices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282F4D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ividual stock index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AB879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𝑖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DBE44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ividual stock index</w:t>
            </w:r>
          </w:p>
        </w:tc>
      </w:tr>
      <w:tr w:rsidR="006135D0" w:rsidRPr="006135D0" w14:paraId="57A8D548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F3B14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A712A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nancial variable ind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3EAF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𝑗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A508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x of financial variables in the input sequence</w:t>
            </w:r>
          </w:p>
        </w:tc>
      </w:tr>
      <w:tr w:rsidR="006135D0" w:rsidRPr="006135D0" w14:paraId="61B679A5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B1FE6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6DE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ention head ind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B3AD7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ℎ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D1C6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x of an attention head in the multi-head attention mechanism</w:t>
            </w:r>
          </w:p>
        </w:tc>
      </w:tr>
      <w:tr w:rsidR="006135D0" w:rsidRPr="006135D0" w14:paraId="55CA5B47" w14:textId="77777777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5A8ED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0E5AD9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nsformer layer ind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00D01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𝑙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F8E7E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x of a layer in the Transformer model</w:t>
            </w:r>
          </w:p>
        </w:tc>
      </w:tr>
      <w:tr w:rsidR="006135D0" w:rsidRPr="006135D0" w14:paraId="2ED68649" w14:textId="77777777">
        <w:trPr>
          <w:trHeight w:val="2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C9506" w14:textId="77777777" w:rsidR="006135D0" w:rsidRPr="006135D0" w:rsidRDefault="006135D0" w:rsidP="006135D0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DE60B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BN time slice index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EE5D2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Cambria Math" w:eastAsia="宋体" w:hAnsi="Cambria Math" w:cs="Cambria Math"/>
                <w:kern w:val="0"/>
                <w:sz w:val="20"/>
                <w:szCs w:val="20"/>
                <w14:ligatures w14:val="none"/>
              </w:rPr>
              <w:t>𝑡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3A17A" w14:textId="77777777" w:rsidR="006135D0" w:rsidRPr="006135D0" w:rsidRDefault="006135D0" w:rsidP="006135D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35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x of a time slice in the DBN</w:t>
            </w:r>
          </w:p>
        </w:tc>
      </w:tr>
    </w:tbl>
    <w:p w14:paraId="76EA6480" w14:textId="77777777" w:rsidR="006135D0" w:rsidRPr="006135D0" w:rsidRDefault="006135D0" w:rsidP="006135D0">
      <w:pPr>
        <w:spacing w:after="0" w:line="240" w:lineRule="auto"/>
        <w:jc w:val="both"/>
        <w:rPr>
          <w:rFonts w:ascii="Times New Roman" w:eastAsia="宋体" w:hAnsi="Times New Roman" w:cs="宋体"/>
          <w:kern w:val="0"/>
          <w:sz w:val="20"/>
          <w:szCs w:val="20"/>
          <w14:ligatures w14:val="none"/>
        </w:rPr>
      </w:pPr>
    </w:p>
    <w:p w14:paraId="5FEE9C78" w14:textId="77777777" w:rsidR="003A5FC3" w:rsidRPr="006135D0" w:rsidRDefault="003A5FC3">
      <w:pPr>
        <w:rPr>
          <w:rFonts w:hint="eastAsia"/>
        </w:rPr>
      </w:pPr>
    </w:p>
    <w:sectPr w:rsidR="003A5FC3" w:rsidRPr="00613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BC5"/>
    <w:rsid w:val="0004251E"/>
    <w:rsid w:val="003A5FC3"/>
    <w:rsid w:val="005E1E6A"/>
    <w:rsid w:val="006135D0"/>
    <w:rsid w:val="006D4627"/>
    <w:rsid w:val="00F4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89A3D-7282-4517-8CF7-7F6746A6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6B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6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6B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6BC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6BC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6BC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6B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6B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6B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6B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6B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6B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6B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6B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6B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6B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6B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6B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6B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6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6B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6B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6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6B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6B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6B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6B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6B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6B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4-13T01:27:00Z</dcterms:created>
  <dcterms:modified xsi:type="dcterms:W3CDTF">2026-04-13T01:27:00Z</dcterms:modified>
</cp:coreProperties>
</file>